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223BC4" w14:textId="49952FED" w:rsidR="00AB3601" w:rsidRDefault="00AB3601" w:rsidP="0096590F">
      <w:pPr>
        <w:pStyle w:val="Titolo1"/>
        <w:numPr>
          <w:ilvl w:val="0"/>
          <w:numId w:val="20"/>
        </w:numPr>
      </w:pPr>
      <w:r w:rsidRPr="00994A3D">
        <w:t xml:space="preserve">Supplementary </w:t>
      </w:r>
      <w:r>
        <w:t xml:space="preserve">Table </w:t>
      </w:r>
      <w:r w:rsidR="0096590F">
        <w:t>1</w:t>
      </w:r>
      <w:r>
        <w:t xml:space="preserve">: </w:t>
      </w:r>
      <w:r w:rsidR="00685AED">
        <w:t xml:space="preserve">Analysis of </w:t>
      </w:r>
      <w:r w:rsidR="0096590F">
        <w:t xml:space="preserve">Normalization </w:t>
      </w:r>
      <w:r w:rsidR="00685AED">
        <w:t>Method</w:t>
      </w:r>
    </w:p>
    <w:tbl>
      <w:tblPr>
        <w:tblW w:w="582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134"/>
        <w:gridCol w:w="1276"/>
        <w:gridCol w:w="992"/>
      </w:tblGrid>
      <w:tr w:rsidR="0096590F" w:rsidRPr="0096590F" w14:paraId="65C9C651" w14:textId="77777777" w:rsidTr="005B547F">
        <w:trPr>
          <w:trHeight w:val="30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7A134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Normalization</w:t>
            </w:r>
            <w:proofErr w:type="spellEnd"/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Meth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0373B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-</w:t>
            </w:r>
            <w:proofErr w:type="spellStart"/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RN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3CF7D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V-</w:t>
            </w:r>
            <w:proofErr w:type="spellStart"/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RNA</w:t>
            </w:r>
            <w:proofErr w:type="spellEnd"/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BCE65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tot</w:t>
            </w:r>
          </w:p>
        </w:tc>
      </w:tr>
      <w:tr w:rsidR="0096590F" w:rsidRPr="0096590F" w14:paraId="57232329" w14:textId="77777777" w:rsidTr="005B547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F229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lobal Me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D57A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2,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8734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2,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C696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7,66</w:t>
            </w:r>
          </w:p>
        </w:tc>
      </w:tr>
      <w:tr w:rsidR="0096590F" w:rsidRPr="0096590F" w14:paraId="60967A81" w14:textId="77777777" w:rsidTr="005B547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BE59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stable </w:t>
            </w:r>
            <w:proofErr w:type="spellStart"/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miRNAs</w:t>
            </w:r>
            <w:proofErr w:type="spellEnd"/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5019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1,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9AFC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3,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8F77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7,48</w:t>
            </w:r>
          </w:p>
        </w:tc>
      </w:tr>
      <w:tr w:rsidR="0096590F" w:rsidRPr="0096590F" w14:paraId="4F273911" w14:textId="77777777" w:rsidTr="005B547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A280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sa-miR-151a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0BD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3,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0AE5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7,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AA90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0,51</w:t>
            </w:r>
          </w:p>
        </w:tc>
      </w:tr>
      <w:tr w:rsidR="0096590F" w:rsidRPr="0096590F" w14:paraId="350B46FA" w14:textId="77777777" w:rsidTr="005B547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2A74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sa-miR-30d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5F7B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3,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EC7F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80,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6C72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</w:tr>
      <w:tr w:rsidR="0096590F" w:rsidRPr="0096590F" w14:paraId="37716F90" w14:textId="77777777" w:rsidTr="005B547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BE70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sa-miR-361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8B75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7,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C6E6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2,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0C4B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0,25</w:t>
            </w:r>
          </w:p>
        </w:tc>
        <w:bookmarkStart w:id="0" w:name="_GoBack"/>
        <w:bookmarkEnd w:id="0"/>
      </w:tr>
      <w:tr w:rsidR="0096590F" w:rsidRPr="0096590F" w14:paraId="06155FC6" w14:textId="77777777" w:rsidTr="005B547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1CABF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sa-miR-23b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B64A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8,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F180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2,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99351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0,42</w:t>
            </w:r>
          </w:p>
        </w:tc>
      </w:tr>
      <w:tr w:rsidR="0096590F" w:rsidRPr="0096590F" w14:paraId="15527377" w14:textId="77777777" w:rsidTr="005B547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DE22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sa-miR-320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A8D3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4,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84D7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3,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EBF2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8,98</w:t>
            </w:r>
          </w:p>
        </w:tc>
      </w:tr>
      <w:tr w:rsidR="0096590F" w:rsidRPr="0096590F" w14:paraId="68FCC75B" w14:textId="77777777" w:rsidTr="005B547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459D3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sa-miR-30c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B2F7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7,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C9A39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8,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7D83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3,47</w:t>
            </w:r>
          </w:p>
        </w:tc>
      </w:tr>
      <w:tr w:rsidR="0096590F" w:rsidRPr="0096590F" w14:paraId="3D02CF24" w14:textId="77777777" w:rsidTr="005B547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D3D0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sa-miR-23a-3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9FA9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67,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1313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8,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CA356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2,8</w:t>
            </w:r>
          </w:p>
        </w:tc>
      </w:tr>
      <w:tr w:rsidR="0096590F" w:rsidRPr="0096590F" w14:paraId="52AE7F92" w14:textId="77777777" w:rsidTr="005B547F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17B0F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hsa-miR-425-5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C645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6,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F40C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6,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45ED" w14:textId="77777777" w:rsidR="0096590F" w:rsidRPr="0096590F" w:rsidRDefault="0096590F" w:rsidP="0096590F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96590F">
              <w:rPr>
                <w:rFonts w:eastAsia="Times New Roman" w:cs="Times New Roman"/>
                <w:color w:val="000000"/>
                <w:sz w:val="20"/>
                <w:szCs w:val="20"/>
                <w:lang w:eastAsia="it-IT"/>
              </w:rPr>
              <w:t>76,5</w:t>
            </w:r>
          </w:p>
        </w:tc>
      </w:tr>
    </w:tbl>
    <w:p w14:paraId="50E85B2A" w14:textId="5C891465" w:rsidR="00066E74" w:rsidRPr="00963056" w:rsidRDefault="00066E74" w:rsidP="00066E74">
      <w:pPr>
        <w:spacing w:before="240"/>
        <w:rPr>
          <w:highlight w:val="green"/>
        </w:rPr>
      </w:pPr>
      <w:r>
        <w:t xml:space="preserve">Coefficient of variation analysis after normalization </w:t>
      </w:r>
      <w:r w:rsidRPr="00066E74">
        <w:t xml:space="preserve">on Global mean, the mean of the most stable </w:t>
      </w:r>
      <w:proofErr w:type="spellStart"/>
      <w:r w:rsidRPr="00066E74">
        <w:t>miRNAS</w:t>
      </w:r>
      <w:proofErr w:type="spellEnd"/>
      <w:r w:rsidRPr="00066E74">
        <w:t xml:space="preserve"> (hsa-miR-151a-5p, hsa-miR-30d-5p, hsa-miR-361-5p, hsa-miR-23b-3p, hsa-miR-320d, hsa-miR-30c-5p, hsa-miR-23a-3p, hsa-miR-126-3p, hsa-miR-25-3p, hsa-miR-423-5p, hsa-miR-223-3p, hsa-miR-320c, hsa-miR-155-5p, hsa-miR-425-5p, hsa-miR-197-3p, hsa-miR-26b-5p, hsa-miR-199a-3p, hsa-miR-320a, hsa-miR-130a-3p, hsa-miR-320b, hsa-miR-342-3p, hsa-miR-28-3p, hsa-miR-146a-5p, hsa-miR-374b-5p, hsa-miR-146b-5p, hsa-miR-21-5p, hsa-miR-584-5p, hsa-miR-2110, hsa-miR-382-5p, hsa-miR-106a-5p, hsa-miR-20a-5p, hsa-miR-451a, hsa-miR-15b-3p, hsa-miR-324-3p, hsa-miR-409-3p, hsa-miR-192-5p, hsa-miR-125a-5p, hsa-miR-486-5p, hsa-miR-185-5p, hsa-miR-877-5p, hsa-miR-29c-3p, hsa-let7b-5p, hsa-miR-150-5p, hsa-miR-484, hsa-miR-1260a, hsa-let7g-5p, hsa-miR-140-3p, hsa-miR-126-5p) ranked by </w:t>
      </w:r>
      <w:proofErr w:type="spellStart"/>
      <w:r w:rsidRPr="00066E74">
        <w:t>NormFinder</w:t>
      </w:r>
      <w:proofErr w:type="spellEnd"/>
      <w:r w:rsidRPr="00066E74">
        <w:t xml:space="preserve"> (considering the most stable of each cluster), the first  seven most stable </w:t>
      </w:r>
      <w:proofErr w:type="spellStart"/>
      <w:r w:rsidRPr="00066E74">
        <w:t>miRNAs</w:t>
      </w:r>
      <w:proofErr w:type="spellEnd"/>
      <w:r w:rsidRPr="00066E74">
        <w:t xml:space="preserve"> ranked by </w:t>
      </w:r>
      <w:proofErr w:type="spellStart"/>
      <w:r w:rsidRPr="00066E74">
        <w:t>NormFinder</w:t>
      </w:r>
      <w:proofErr w:type="spellEnd"/>
      <w:r w:rsidRPr="00066E74">
        <w:t xml:space="preserve"> (</w:t>
      </w:r>
      <w:r>
        <w:t>hsa-miR-151a-5p, hsa-miR-30d-5p, hsa-miR-361-5p, hsa-miR-23b-3p, hsa-miR-320d, hsa-miR-30c-5p, hsa-miR-23a-3p</w:t>
      </w:r>
      <w:r w:rsidRPr="00066E74">
        <w:t xml:space="preserve">), and hsa-miR-425-5p (one of the most stable in serum and plasma, recommended by </w:t>
      </w:r>
      <w:proofErr w:type="spellStart"/>
      <w:r w:rsidRPr="00066E74">
        <w:t>Exiqon</w:t>
      </w:r>
      <w:proofErr w:type="spellEnd"/>
      <w:r w:rsidRPr="00066E74">
        <w:t>) have been tested as normalizers.</w:t>
      </w:r>
    </w:p>
    <w:p w14:paraId="4ACDA665" w14:textId="77777777" w:rsidR="00066E74" w:rsidRPr="001549D3" w:rsidRDefault="00066E74">
      <w:pPr>
        <w:spacing w:before="240"/>
      </w:pPr>
    </w:p>
    <w:sectPr w:rsidR="00066E74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94FDB2" w14:textId="77777777" w:rsidR="00AB3601" w:rsidRDefault="00AB3601" w:rsidP="00117666">
      <w:pPr>
        <w:spacing w:after="0"/>
      </w:pPr>
      <w:r>
        <w:separator/>
      </w:r>
    </w:p>
  </w:endnote>
  <w:endnote w:type="continuationSeparator" w:id="0">
    <w:p w14:paraId="14E0830A" w14:textId="77777777" w:rsidR="00AB3601" w:rsidRDefault="00AB36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B3601" w:rsidRPr="00577C4C" w:rsidRDefault="00AB3601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725DF0" w:rsidR="00AB3601" w:rsidRPr="00577C4C" w:rsidRDefault="00AB36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659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725DF0" w:rsidR="00AB3601" w:rsidRPr="00577C4C" w:rsidRDefault="00AB36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6590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B3601" w:rsidRPr="00577C4C" w:rsidRDefault="00AB3601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7643052" w:rsidR="00AB3601" w:rsidRPr="00577C4C" w:rsidRDefault="00AB360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613D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7643052" w:rsidR="00AB3601" w:rsidRPr="00577C4C" w:rsidRDefault="00AB360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613D0">
                      <w:rPr>
                        <w:noProof/>
                        <w:color w:val="000000" w:themeColor="text1"/>
                        <w:szCs w:val="40"/>
                      </w:rPr>
                      <w:t>4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F709C91" w14:textId="77777777" w:rsidR="00AB3601" w:rsidRDefault="00AB3601" w:rsidP="00117666">
      <w:pPr>
        <w:spacing w:after="0"/>
      </w:pPr>
      <w:r>
        <w:separator/>
      </w:r>
    </w:p>
  </w:footnote>
  <w:footnote w:type="continuationSeparator" w:id="0">
    <w:p w14:paraId="5BACC2C0" w14:textId="77777777" w:rsidR="00AB3601" w:rsidRDefault="00AB36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B3601" w:rsidRPr="009151AA" w:rsidRDefault="00AB360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B3601" w:rsidRDefault="00AB3601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soni Veronica">
    <w15:presenceInfo w15:providerId="None" w15:userId="Sansoni Veroni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36151"/>
    <w:rsid w:val="00052A14"/>
    <w:rsid w:val="000613D0"/>
    <w:rsid w:val="00066E7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2332"/>
    <w:rsid w:val="00514160"/>
    <w:rsid w:val="00517A89"/>
    <w:rsid w:val="005250F2"/>
    <w:rsid w:val="00593EEA"/>
    <w:rsid w:val="005A5EEE"/>
    <w:rsid w:val="005B547F"/>
    <w:rsid w:val="006375C7"/>
    <w:rsid w:val="00654E8F"/>
    <w:rsid w:val="00660D05"/>
    <w:rsid w:val="006820B1"/>
    <w:rsid w:val="00685AED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5A21"/>
    <w:rsid w:val="00885156"/>
    <w:rsid w:val="009102A3"/>
    <w:rsid w:val="009151AA"/>
    <w:rsid w:val="0093429D"/>
    <w:rsid w:val="00943573"/>
    <w:rsid w:val="00964134"/>
    <w:rsid w:val="0096590F"/>
    <w:rsid w:val="00970F7D"/>
    <w:rsid w:val="00994A3D"/>
    <w:rsid w:val="009C2B12"/>
    <w:rsid w:val="00A174D9"/>
    <w:rsid w:val="00AA4D24"/>
    <w:rsid w:val="00AB3601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C23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Nessunelenco1">
    <w:name w:val="Nessun elenco1"/>
    <w:next w:val="Nessunelenco"/>
    <w:uiPriority w:val="99"/>
    <w:semiHidden/>
    <w:unhideWhenUsed/>
    <w:rsid w:val="00AB3601"/>
  </w:style>
  <w:style w:type="paragraph" w:customStyle="1" w:styleId="font5">
    <w:name w:val="font5"/>
    <w:basedOn w:val="Normale"/>
    <w:rsid w:val="00AB3601"/>
    <w:pPr>
      <w:spacing w:before="100" w:beforeAutospacing="1" w:after="100" w:afterAutospacing="1"/>
    </w:pPr>
    <w:rPr>
      <w:rFonts w:ascii="Arial" w:eastAsia="Times New Roman" w:hAnsi="Arial" w:cs="Arial"/>
      <w:color w:val="666666"/>
      <w:sz w:val="18"/>
      <w:szCs w:val="18"/>
      <w:lang w:val="it-IT" w:eastAsia="it-IT"/>
    </w:rPr>
  </w:style>
  <w:style w:type="paragraph" w:customStyle="1" w:styleId="xl65">
    <w:name w:val="xl65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6">
    <w:name w:val="xl66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AB3601"/>
    <w:pPr>
      <w:pBdr>
        <w:top w:val="single" w:sz="8" w:space="0" w:color="DDDDDD"/>
      </w:pBdr>
      <w:shd w:val="clear" w:color="000000" w:fill="F9F9F9"/>
      <w:spacing w:before="100" w:beforeAutospacing="1" w:after="100" w:afterAutospacing="1"/>
      <w:textAlignment w:val="top"/>
    </w:pPr>
    <w:rPr>
      <w:rFonts w:ascii="Segoe UI" w:eastAsia="Times New Roman" w:hAnsi="Segoe UI" w:cs="Segoe UI"/>
      <w:color w:val="333333"/>
      <w:sz w:val="20"/>
      <w:szCs w:val="20"/>
      <w:lang w:val="it-IT" w:eastAsia="it-IT"/>
    </w:rPr>
  </w:style>
  <w:style w:type="numbering" w:customStyle="1" w:styleId="Nessunelenco2">
    <w:name w:val="Nessun elenco2"/>
    <w:next w:val="Nessunelenco"/>
    <w:uiPriority w:val="99"/>
    <w:semiHidden/>
    <w:unhideWhenUsed/>
    <w:rsid w:val="00AB360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numbering" w:customStyle="1" w:styleId="Nessunelenco1">
    <w:name w:val="Nessun elenco1"/>
    <w:next w:val="Nessunelenco"/>
    <w:uiPriority w:val="99"/>
    <w:semiHidden/>
    <w:unhideWhenUsed/>
    <w:rsid w:val="00AB3601"/>
  </w:style>
  <w:style w:type="paragraph" w:customStyle="1" w:styleId="font5">
    <w:name w:val="font5"/>
    <w:basedOn w:val="Normale"/>
    <w:rsid w:val="00AB3601"/>
    <w:pPr>
      <w:spacing w:before="100" w:beforeAutospacing="1" w:after="100" w:afterAutospacing="1"/>
    </w:pPr>
    <w:rPr>
      <w:rFonts w:ascii="Arial" w:eastAsia="Times New Roman" w:hAnsi="Arial" w:cs="Arial"/>
      <w:color w:val="666666"/>
      <w:sz w:val="18"/>
      <w:szCs w:val="18"/>
      <w:lang w:val="it-IT" w:eastAsia="it-IT"/>
    </w:rPr>
  </w:style>
  <w:style w:type="paragraph" w:customStyle="1" w:styleId="xl65">
    <w:name w:val="xl65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6">
    <w:name w:val="xl66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8">
    <w:name w:val="xl68"/>
    <w:basedOn w:val="Normale"/>
    <w:rsid w:val="00AB36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e"/>
    <w:rsid w:val="00AB3601"/>
    <w:pPr>
      <w:pBdr>
        <w:top w:val="single" w:sz="8" w:space="0" w:color="DDDDDD"/>
      </w:pBdr>
      <w:shd w:val="clear" w:color="000000" w:fill="F9F9F9"/>
      <w:spacing w:before="100" w:beforeAutospacing="1" w:after="100" w:afterAutospacing="1"/>
      <w:textAlignment w:val="top"/>
    </w:pPr>
    <w:rPr>
      <w:rFonts w:ascii="Segoe UI" w:eastAsia="Times New Roman" w:hAnsi="Segoe UI" w:cs="Segoe UI"/>
      <w:color w:val="333333"/>
      <w:sz w:val="20"/>
      <w:szCs w:val="20"/>
      <w:lang w:val="it-IT" w:eastAsia="it-IT"/>
    </w:rPr>
  </w:style>
  <w:style w:type="numbering" w:customStyle="1" w:styleId="Nessunelenco2">
    <w:name w:val="Nessun elenco2"/>
    <w:next w:val="Nessunelenco"/>
    <w:uiPriority w:val="99"/>
    <w:semiHidden/>
    <w:unhideWhenUsed/>
    <w:rsid w:val="00AB36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8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B6B0280-8B19-4D58-8C33-7FC5B76D0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ansoni Veronica</cp:lastModifiedBy>
  <cp:revision>10</cp:revision>
  <cp:lastPrinted>2013-10-03T12:51:00Z</cp:lastPrinted>
  <dcterms:created xsi:type="dcterms:W3CDTF">2022-04-07T09:58:00Z</dcterms:created>
  <dcterms:modified xsi:type="dcterms:W3CDTF">2022-07-05T08:10:00Z</dcterms:modified>
</cp:coreProperties>
</file>